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ade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4242"/>
      </w:tblGrid>
      <w:tr w:rsidR="006C48B8" w:rsidRPr="00B37E25" w14:paraId="4D24A66C" w14:textId="77777777" w:rsidTr="00BE5702">
        <w:tc>
          <w:tcPr>
            <w:tcW w:w="8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3E4D35" w14:textId="66EA1951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  <w:t>State of Alagoas</w:t>
            </w:r>
          </w:p>
        </w:tc>
      </w:tr>
      <w:tr w:rsidR="006C48B8" w:rsidRPr="00B37E25" w14:paraId="36D3BFC6" w14:textId="77777777" w:rsidTr="00BE5702"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14:paraId="1211519B" w14:textId="02044DDD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  <w:t>Municipality name</w:t>
            </w:r>
          </w:p>
        </w:tc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14:paraId="3D746F04" w14:textId="66CF2400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  <w:t>Number of samples obtained</w:t>
            </w:r>
          </w:p>
        </w:tc>
      </w:tr>
      <w:tr w:rsidR="006C48B8" w:rsidRPr="00B37E25" w14:paraId="301C7193" w14:textId="77777777" w:rsidTr="00BE5702">
        <w:tc>
          <w:tcPr>
            <w:tcW w:w="4322" w:type="dxa"/>
            <w:tcBorders>
              <w:top w:val="single" w:sz="4" w:space="0" w:color="auto"/>
            </w:tcBorders>
          </w:tcPr>
          <w:p w14:paraId="7470E82B" w14:textId="0B663F60" w:rsidR="006C48B8" w:rsidRPr="00B37E25" w:rsidRDefault="00B37E25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ceió</w:t>
            </w:r>
            <w:proofErr w:type="spellEnd"/>
          </w:p>
        </w:tc>
        <w:tc>
          <w:tcPr>
            <w:tcW w:w="4322" w:type="dxa"/>
            <w:tcBorders>
              <w:top w:val="single" w:sz="4" w:space="0" w:color="auto"/>
            </w:tcBorders>
          </w:tcPr>
          <w:p w14:paraId="2A87A046" w14:textId="47DC158B" w:rsidR="006C48B8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3</w:t>
            </w:r>
          </w:p>
        </w:tc>
      </w:tr>
      <w:tr w:rsidR="006C48B8" w:rsidRPr="00B37E25" w14:paraId="1320A88A" w14:textId="77777777" w:rsidTr="00BE5702">
        <w:tc>
          <w:tcPr>
            <w:tcW w:w="4322" w:type="dxa"/>
          </w:tcPr>
          <w:p w14:paraId="4E3DED91" w14:textId="29BC89A5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Rio Largo</w:t>
            </w:r>
          </w:p>
        </w:tc>
        <w:tc>
          <w:tcPr>
            <w:tcW w:w="4322" w:type="dxa"/>
          </w:tcPr>
          <w:p w14:paraId="38CFB35C" w14:textId="1BBE06BB" w:rsidR="006C48B8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</w:tr>
      <w:tr w:rsidR="006C48B8" w:rsidRPr="00B37E25" w14:paraId="6832B23E" w14:textId="77777777" w:rsidTr="00BE5702">
        <w:tc>
          <w:tcPr>
            <w:tcW w:w="4322" w:type="dxa"/>
          </w:tcPr>
          <w:p w14:paraId="66EE80FC" w14:textId="3A599861" w:rsidR="006C48B8" w:rsidRPr="00B37E25" w:rsidRDefault="006C48B8" w:rsidP="000469EF">
            <w:pPr>
              <w:tabs>
                <w:tab w:val="left" w:pos="110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União</w:t>
            </w:r>
            <w:proofErr w:type="spellEnd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dos Palmares</w:t>
            </w:r>
          </w:p>
        </w:tc>
        <w:tc>
          <w:tcPr>
            <w:tcW w:w="4322" w:type="dxa"/>
          </w:tcPr>
          <w:p w14:paraId="66D72EFE" w14:textId="3AB0A39C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5E4BD54F" w14:textId="77777777" w:rsidTr="00BE5702">
        <w:tc>
          <w:tcPr>
            <w:tcW w:w="4322" w:type="dxa"/>
          </w:tcPr>
          <w:p w14:paraId="7BECEAE8" w14:textId="40F94766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Arapiraca</w:t>
            </w:r>
            <w:proofErr w:type="spellEnd"/>
          </w:p>
        </w:tc>
        <w:tc>
          <w:tcPr>
            <w:tcW w:w="4322" w:type="dxa"/>
          </w:tcPr>
          <w:p w14:paraId="4AFCC62F" w14:textId="127CC79E" w:rsidR="006C48B8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</w:t>
            </w:r>
          </w:p>
        </w:tc>
      </w:tr>
      <w:tr w:rsidR="006C48B8" w:rsidRPr="00B37E25" w14:paraId="22D730A9" w14:textId="77777777" w:rsidTr="00BE5702">
        <w:tc>
          <w:tcPr>
            <w:tcW w:w="4322" w:type="dxa"/>
          </w:tcPr>
          <w:p w14:paraId="1E43288B" w14:textId="3634E055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ariconha</w:t>
            </w:r>
            <w:proofErr w:type="spellEnd"/>
          </w:p>
        </w:tc>
        <w:tc>
          <w:tcPr>
            <w:tcW w:w="4322" w:type="dxa"/>
          </w:tcPr>
          <w:p w14:paraId="1177251B" w14:textId="7B9FBD0E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6AC2C60A" w14:textId="77777777" w:rsidTr="00BE5702">
        <w:tc>
          <w:tcPr>
            <w:tcW w:w="4322" w:type="dxa"/>
          </w:tcPr>
          <w:p w14:paraId="3472918C" w14:textId="69CB39CC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Delmiro Gouveia</w:t>
            </w:r>
          </w:p>
        </w:tc>
        <w:tc>
          <w:tcPr>
            <w:tcW w:w="4322" w:type="dxa"/>
          </w:tcPr>
          <w:p w14:paraId="2A466CA5" w14:textId="6E260FC4" w:rsidR="006C48B8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</w:t>
            </w:r>
          </w:p>
        </w:tc>
      </w:tr>
      <w:tr w:rsidR="006C48B8" w:rsidRPr="00B37E25" w14:paraId="55AA1528" w14:textId="77777777" w:rsidTr="00BE5702">
        <w:tc>
          <w:tcPr>
            <w:tcW w:w="4322" w:type="dxa"/>
          </w:tcPr>
          <w:p w14:paraId="17DEAA9E" w14:textId="3D76BCC6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Estrela de Alagoas</w:t>
            </w:r>
          </w:p>
        </w:tc>
        <w:tc>
          <w:tcPr>
            <w:tcW w:w="4322" w:type="dxa"/>
          </w:tcPr>
          <w:p w14:paraId="54442772" w14:textId="0F34C6FB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7B1E758F" w14:textId="77777777" w:rsidTr="00BE5702">
        <w:tc>
          <w:tcPr>
            <w:tcW w:w="4322" w:type="dxa"/>
          </w:tcPr>
          <w:p w14:paraId="2350C003" w14:textId="51650CDF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Girau do Ponciano</w:t>
            </w:r>
          </w:p>
        </w:tc>
        <w:tc>
          <w:tcPr>
            <w:tcW w:w="4322" w:type="dxa"/>
          </w:tcPr>
          <w:p w14:paraId="6BE2E956" w14:textId="07B566F2" w:rsidR="006C48B8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</w:tr>
      <w:tr w:rsidR="006C48B8" w:rsidRPr="00B37E25" w14:paraId="6BEE2D86" w14:textId="77777777" w:rsidTr="00BE5702">
        <w:tc>
          <w:tcPr>
            <w:tcW w:w="4322" w:type="dxa"/>
          </w:tcPr>
          <w:p w14:paraId="7C592B70" w14:textId="1F72351A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atuba</w:t>
            </w:r>
            <w:proofErr w:type="spellEnd"/>
          </w:p>
        </w:tc>
        <w:tc>
          <w:tcPr>
            <w:tcW w:w="4322" w:type="dxa"/>
          </w:tcPr>
          <w:p w14:paraId="03E46472" w14:textId="54BAB9F5" w:rsidR="006C48B8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</w:t>
            </w:r>
          </w:p>
        </w:tc>
      </w:tr>
      <w:tr w:rsidR="006C48B8" w:rsidRPr="00B37E25" w14:paraId="5714C528" w14:textId="77777777" w:rsidTr="00BE5702">
        <w:tc>
          <w:tcPr>
            <w:tcW w:w="4322" w:type="dxa"/>
          </w:tcPr>
          <w:p w14:paraId="6F378B41" w14:textId="505E9828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ta Grande</w:t>
            </w:r>
          </w:p>
        </w:tc>
        <w:tc>
          <w:tcPr>
            <w:tcW w:w="4322" w:type="dxa"/>
          </w:tcPr>
          <w:p w14:paraId="40E61DDF" w14:textId="5800068E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14795946" w14:textId="77777777" w:rsidTr="00BE5702">
        <w:tc>
          <w:tcPr>
            <w:tcW w:w="4322" w:type="dxa"/>
          </w:tcPr>
          <w:p w14:paraId="14AEA437" w14:textId="3EED5102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iranhas</w:t>
            </w:r>
          </w:p>
        </w:tc>
        <w:tc>
          <w:tcPr>
            <w:tcW w:w="4322" w:type="dxa"/>
          </w:tcPr>
          <w:p w14:paraId="0ADE7D4B" w14:textId="31498628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2C4ECCCE" w14:textId="77777777" w:rsidTr="00BE5702">
        <w:tc>
          <w:tcPr>
            <w:tcW w:w="4322" w:type="dxa"/>
          </w:tcPr>
          <w:p w14:paraId="617219C5" w14:textId="48B3F5A7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Olho</w:t>
            </w:r>
            <w:proofErr w:type="spellEnd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da </w:t>
            </w: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Água</w:t>
            </w:r>
            <w:proofErr w:type="spellEnd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do Casado</w:t>
            </w:r>
          </w:p>
        </w:tc>
        <w:tc>
          <w:tcPr>
            <w:tcW w:w="4322" w:type="dxa"/>
          </w:tcPr>
          <w:p w14:paraId="71538629" w14:textId="3AE3EBC6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3F9C5589" w14:textId="77777777" w:rsidTr="00BE5702">
        <w:tc>
          <w:tcPr>
            <w:tcW w:w="4322" w:type="dxa"/>
          </w:tcPr>
          <w:p w14:paraId="4305008A" w14:textId="258EF346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ão José da Laje</w:t>
            </w:r>
          </w:p>
        </w:tc>
        <w:tc>
          <w:tcPr>
            <w:tcW w:w="4322" w:type="dxa"/>
          </w:tcPr>
          <w:p w14:paraId="31F2831A" w14:textId="3E96AE76" w:rsidR="006C48B8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</w:t>
            </w:r>
          </w:p>
        </w:tc>
      </w:tr>
      <w:tr w:rsidR="006C48B8" w:rsidRPr="00B37E25" w14:paraId="0B7BE453" w14:textId="77777777" w:rsidTr="00BE5702">
        <w:tc>
          <w:tcPr>
            <w:tcW w:w="4322" w:type="dxa"/>
          </w:tcPr>
          <w:p w14:paraId="0DC9816A" w14:textId="3FD5BE0A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jor Isidoro</w:t>
            </w:r>
          </w:p>
        </w:tc>
        <w:tc>
          <w:tcPr>
            <w:tcW w:w="4322" w:type="dxa"/>
          </w:tcPr>
          <w:p w14:paraId="06768293" w14:textId="05E84F97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0000E561" w14:textId="77777777" w:rsidTr="00BE5702">
        <w:tc>
          <w:tcPr>
            <w:tcW w:w="4322" w:type="dxa"/>
          </w:tcPr>
          <w:p w14:paraId="2427CBDC" w14:textId="1B22AF91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ão Miguel dos Campos</w:t>
            </w:r>
          </w:p>
        </w:tc>
        <w:tc>
          <w:tcPr>
            <w:tcW w:w="4322" w:type="dxa"/>
          </w:tcPr>
          <w:p w14:paraId="25C48A78" w14:textId="328193EF" w:rsidR="006C48B8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</w:t>
            </w:r>
          </w:p>
        </w:tc>
      </w:tr>
      <w:tr w:rsidR="006C48B8" w:rsidRPr="00B37E25" w14:paraId="36269DD2" w14:textId="77777777" w:rsidTr="00BE5702">
        <w:tc>
          <w:tcPr>
            <w:tcW w:w="4322" w:type="dxa"/>
          </w:tcPr>
          <w:p w14:paraId="4C7DB7C7" w14:textId="683BE85C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ilar</w:t>
            </w:r>
          </w:p>
        </w:tc>
        <w:tc>
          <w:tcPr>
            <w:tcW w:w="4322" w:type="dxa"/>
          </w:tcPr>
          <w:p w14:paraId="0E00220A" w14:textId="5D4DFA65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028480E1" w14:textId="77777777" w:rsidTr="00BE5702">
        <w:tc>
          <w:tcPr>
            <w:tcW w:w="4322" w:type="dxa"/>
          </w:tcPr>
          <w:p w14:paraId="2EEF74DE" w14:textId="78178876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São Luís do </w:t>
            </w: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Quitunde</w:t>
            </w:r>
            <w:proofErr w:type="spellEnd"/>
          </w:p>
        </w:tc>
        <w:tc>
          <w:tcPr>
            <w:tcW w:w="4322" w:type="dxa"/>
          </w:tcPr>
          <w:p w14:paraId="33634616" w14:textId="4DC854BC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69D70522" w14:textId="77777777" w:rsidTr="00BE5702">
        <w:tc>
          <w:tcPr>
            <w:tcW w:w="4322" w:type="dxa"/>
          </w:tcPr>
          <w:p w14:paraId="709D4919" w14:textId="39DB145F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essias</w:t>
            </w:r>
          </w:p>
        </w:tc>
        <w:tc>
          <w:tcPr>
            <w:tcW w:w="4322" w:type="dxa"/>
          </w:tcPr>
          <w:p w14:paraId="5D0A2915" w14:textId="644822B3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3F424E1E" w14:textId="77777777" w:rsidTr="00BE5702">
        <w:tc>
          <w:tcPr>
            <w:tcW w:w="4322" w:type="dxa"/>
          </w:tcPr>
          <w:p w14:paraId="1942EF7F" w14:textId="24A963F2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rechal Deodoro</w:t>
            </w:r>
          </w:p>
        </w:tc>
        <w:tc>
          <w:tcPr>
            <w:tcW w:w="4322" w:type="dxa"/>
          </w:tcPr>
          <w:p w14:paraId="37EAA17F" w14:textId="49454560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49014B2E" w14:textId="77777777" w:rsidTr="00BE5702">
        <w:tc>
          <w:tcPr>
            <w:tcW w:w="4322" w:type="dxa"/>
          </w:tcPr>
          <w:p w14:paraId="2B90178F" w14:textId="116BEFD1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Inhapi</w:t>
            </w:r>
            <w:proofErr w:type="spellEnd"/>
          </w:p>
        </w:tc>
        <w:tc>
          <w:tcPr>
            <w:tcW w:w="4322" w:type="dxa"/>
          </w:tcPr>
          <w:p w14:paraId="51E493A7" w14:textId="30286947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2861ABC2" w14:textId="77777777" w:rsidTr="00BE5702">
        <w:tc>
          <w:tcPr>
            <w:tcW w:w="4322" w:type="dxa"/>
          </w:tcPr>
          <w:p w14:paraId="569168DA" w14:textId="74DBE18A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Igaci</w:t>
            </w:r>
            <w:proofErr w:type="spellEnd"/>
          </w:p>
        </w:tc>
        <w:tc>
          <w:tcPr>
            <w:tcW w:w="4322" w:type="dxa"/>
          </w:tcPr>
          <w:p w14:paraId="23705B0C" w14:textId="449364CA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43785752" w14:textId="77777777" w:rsidTr="00BE5702">
        <w:tc>
          <w:tcPr>
            <w:tcW w:w="4322" w:type="dxa"/>
          </w:tcPr>
          <w:p w14:paraId="1DE69788" w14:textId="07E99C91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ragogi</w:t>
            </w:r>
            <w:proofErr w:type="spellEnd"/>
          </w:p>
        </w:tc>
        <w:tc>
          <w:tcPr>
            <w:tcW w:w="4322" w:type="dxa"/>
          </w:tcPr>
          <w:p w14:paraId="3250090F" w14:textId="28281BA7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5330093D" w14:textId="77777777" w:rsidTr="00BE5702">
        <w:tc>
          <w:tcPr>
            <w:tcW w:w="4322" w:type="dxa"/>
          </w:tcPr>
          <w:p w14:paraId="177F7A6C" w14:textId="56810E71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Campo Grande</w:t>
            </w:r>
          </w:p>
        </w:tc>
        <w:tc>
          <w:tcPr>
            <w:tcW w:w="4322" w:type="dxa"/>
          </w:tcPr>
          <w:p w14:paraId="10882CEC" w14:textId="3013E0EA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6C48B8" w:rsidRPr="00B37E25" w14:paraId="7D31CC8E" w14:textId="77777777" w:rsidTr="00BE5702">
        <w:tc>
          <w:tcPr>
            <w:tcW w:w="4322" w:type="dxa"/>
          </w:tcPr>
          <w:p w14:paraId="0BAB2B88" w14:textId="32686950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Junqueiro</w:t>
            </w:r>
            <w:proofErr w:type="spellEnd"/>
          </w:p>
        </w:tc>
        <w:tc>
          <w:tcPr>
            <w:tcW w:w="4322" w:type="dxa"/>
          </w:tcPr>
          <w:p w14:paraId="40B1B9CD" w14:textId="214E7012" w:rsidR="006C48B8" w:rsidRPr="00B37E25" w:rsidRDefault="006C48B8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0469EF" w:rsidRPr="00B37E25" w14:paraId="4229F699" w14:textId="77777777" w:rsidTr="00BE5702">
        <w:tc>
          <w:tcPr>
            <w:tcW w:w="4322" w:type="dxa"/>
          </w:tcPr>
          <w:p w14:paraId="119EE035" w14:textId="6A9CF767" w:rsidR="000469EF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Andaia</w:t>
            </w:r>
            <w:proofErr w:type="spellEnd"/>
          </w:p>
        </w:tc>
        <w:tc>
          <w:tcPr>
            <w:tcW w:w="4322" w:type="dxa"/>
          </w:tcPr>
          <w:p w14:paraId="170BFE5D" w14:textId="0D19C794" w:rsidR="000469EF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0469EF" w:rsidRPr="00B37E25" w14:paraId="4910D226" w14:textId="77777777" w:rsidTr="00BE5702">
        <w:tc>
          <w:tcPr>
            <w:tcW w:w="4322" w:type="dxa"/>
          </w:tcPr>
          <w:p w14:paraId="720498B7" w14:textId="7896C56B" w:rsidR="000469EF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Boca da Mata</w:t>
            </w:r>
          </w:p>
        </w:tc>
        <w:tc>
          <w:tcPr>
            <w:tcW w:w="4322" w:type="dxa"/>
          </w:tcPr>
          <w:p w14:paraId="356399D2" w14:textId="4B2089F7" w:rsidR="000469EF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  <w:tr w:rsidR="000469EF" w:rsidRPr="00B37E25" w14:paraId="50A322E4" w14:textId="77777777" w:rsidTr="00BE5702">
        <w:tc>
          <w:tcPr>
            <w:tcW w:w="4322" w:type="dxa"/>
          </w:tcPr>
          <w:p w14:paraId="16BADCE1" w14:textId="61B3F5E3" w:rsidR="000469EF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Palmeira dos </w:t>
            </w:r>
            <w:proofErr w:type="spellStart"/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Índios</w:t>
            </w:r>
            <w:proofErr w:type="spellEnd"/>
          </w:p>
        </w:tc>
        <w:tc>
          <w:tcPr>
            <w:tcW w:w="4322" w:type="dxa"/>
          </w:tcPr>
          <w:p w14:paraId="19B85BB6" w14:textId="4FED02AB" w:rsidR="000469EF" w:rsidRPr="00B37E25" w:rsidRDefault="000469EF" w:rsidP="000469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7E25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</w:tr>
    </w:tbl>
    <w:p w14:paraId="09E385B1" w14:textId="77777777" w:rsidR="00E86E9D" w:rsidRPr="00B37E25" w:rsidRDefault="00E86E9D">
      <w:pPr>
        <w:rPr>
          <w:lang w:val="en-ZA"/>
        </w:rPr>
      </w:pPr>
    </w:p>
    <w:sectPr w:rsidR="00E86E9D" w:rsidRPr="00B37E25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05C6EE" w14:textId="77777777" w:rsidR="006C4325" w:rsidRDefault="006C4325" w:rsidP="000469EF">
      <w:pPr>
        <w:spacing w:after="0" w:line="240" w:lineRule="auto"/>
      </w:pPr>
      <w:r>
        <w:separator/>
      </w:r>
    </w:p>
  </w:endnote>
  <w:endnote w:type="continuationSeparator" w:id="0">
    <w:p w14:paraId="62B3C06A" w14:textId="77777777" w:rsidR="006C4325" w:rsidRDefault="006C4325" w:rsidP="00046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A889CE" w14:textId="77777777" w:rsidR="006C4325" w:rsidRDefault="006C4325" w:rsidP="000469EF">
      <w:pPr>
        <w:spacing w:after="0" w:line="240" w:lineRule="auto"/>
      </w:pPr>
      <w:r>
        <w:separator/>
      </w:r>
    </w:p>
  </w:footnote>
  <w:footnote w:type="continuationSeparator" w:id="0">
    <w:p w14:paraId="19FC9C9A" w14:textId="77777777" w:rsidR="006C4325" w:rsidRDefault="006C4325" w:rsidP="00046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495595" w14:textId="2E07B2AE" w:rsidR="000469EF" w:rsidRPr="00BE5702" w:rsidRDefault="00BE5702">
    <w:pPr>
      <w:pStyle w:val="Cabealho"/>
      <w:rPr>
        <w:rFonts w:ascii="Times New Roman" w:hAnsi="Times New Roman" w:cs="Times New Roman"/>
        <w:sz w:val="24"/>
        <w:szCs w:val="24"/>
        <w:lang w:val="en-US"/>
      </w:rPr>
    </w:pPr>
    <w:r w:rsidRPr="00BE5702">
      <w:rPr>
        <w:rFonts w:ascii="Times New Roman" w:hAnsi="Times New Roman" w:cs="Times New Roman"/>
        <w:b/>
        <w:bCs/>
        <w:sz w:val="24"/>
        <w:szCs w:val="24"/>
        <w:lang w:val="en-US"/>
      </w:rPr>
      <w:t>Supplementary Table 1</w:t>
    </w:r>
    <w:r>
      <w:rPr>
        <w:rFonts w:ascii="Times New Roman" w:hAnsi="Times New Roman" w:cs="Times New Roman"/>
        <w:sz w:val="24"/>
        <w:szCs w:val="24"/>
        <w:lang w:val="en-US"/>
      </w:rPr>
      <w:t xml:space="preserve">. </w:t>
    </w:r>
    <w:r w:rsidRPr="00BE5702">
      <w:rPr>
        <w:rFonts w:ascii="Times New Roman" w:hAnsi="Times New Roman" w:cs="Times New Roman"/>
        <w:sz w:val="24"/>
        <w:szCs w:val="24"/>
        <w:lang w:val="en-US"/>
      </w:rPr>
      <w:t>Municipalities in the State of Alagoas from Which Clinical Samples Were Obtained and the Corresponding Number of Samp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B8"/>
    <w:rsid w:val="000469EF"/>
    <w:rsid w:val="00056815"/>
    <w:rsid w:val="000B7FEA"/>
    <w:rsid w:val="00166B0D"/>
    <w:rsid w:val="00354AD1"/>
    <w:rsid w:val="00496DBF"/>
    <w:rsid w:val="00604FC7"/>
    <w:rsid w:val="006C4325"/>
    <w:rsid w:val="006C48B8"/>
    <w:rsid w:val="009001F6"/>
    <w:rsid w:val="009474AE"/>
    <w:rsid w:val="00A60696"/>
    <w:rsid w:val="00B37E25"/>
    <w:rsid w:val="00B54FC1"/>
    <w:rsid w:val="00BE5702"/>
    <w:rsid w:val="00C9374D"/>
    <w:rsid w:val="00D21A4B"/>
    <w:rsid w:val="00D316C0"/>
    <w:rsid w:val="00E33FEA"/>
    <w:rsid w:val="00E86E9D"/>
    <w:rsid w:val="00F219F4"/>
    <w:rsid w:val="00F55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80441"/>
  <w15:chartTrackingRefBased/>
  <w15:docId w15:val="{33616770-8337-4D75-BB5C-88DA01B63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C4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469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469EF"/>
  </w:style>
  <w:style w:type="paragraph" w:styleId="Rodap">
    <w:name w:val="footer"/>
    <w:basedOn w:val="Normal"/>
    <w:link w:val="RodapChar"/>
    <w:uiPriority w:val="99"/>
    <w:unhideWhenUsed/>
    <w:rsid w:val="000469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46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7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oslav</dc:creator>
  <cp:keywords/>
  <dc:description/>
  <cp:lastModifiedBy>Svetoslav</cp:lastModifiedBy>
  <cp:revision>3</cp:revision>
  <dcterms:created xsi:type="dcterms:W3CDTF">2024-07-19T16:09:00Z</dcterms:created>
  <dcterms:modified xsi:type="dcterms:W3CDTF">2024-07-19T16:37:00Z</dcterms:modified>
</cp:coreProperties>
</file>